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nem_R27072766 TransAbyss assembly 2 (filtered min reads 10, dedupe95) len=2716 num_reads=5670257 avg_cov=209491.4 contig_cov=100.0% (contig_821 from old CLC assemly 9)cds start = 286 cds stop = 2466 strand = -protein length = 727 strand = +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MAMLRYP-LAQFALA-------------------------------SCLLVF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MTAAYDQQTGADDQEIET---WLESL----VKQYQSDAGQQQQTH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YFTQDQLDYIK-----------TLLNKM----KPTAVNDD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LK-----------------------------------------QEI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VDHFFPK----DSEENVTQ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EEQQ---------TT----------------------TPAD-----SEEQ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KEDSS--------------------EEQVTQEQQTTPAES----VEQVKQEQQTITPE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SEEQT--TQQEQQTTTPA----------NSEEDTTL----EQQTTTPADSEEDTT-QQ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Q----------------T-----TTPADSEEDTTQQE--QQ---------TTTPADSE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EKQDSDDTDGDDNSDE-----------D------------STE-T---TT-S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LAPATTTET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TTTTTTT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EV--------ITTP--------------------------EAT---T-TTTE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PV-----TTTTTTTTIGAITT----VKPSLELCNNCVVHHGVGYAPLPGYCDAYVQCR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GAL-PTAVDIRRCPSGNYWNQDKLVCDFQDNVKCTP-VNNCPNH------KAIPGDWA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SIFNGANWTRVACPERRLYNSVTC--GCTDITGGFDGNHEICTDKKAIIGDNTGFMQ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--GWVRMACPATLGYNEQTCRCTDKLSPDTSISVC-----PNTKPIAGDKSGYLQF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-SWIRRPCPATLVYHADICVCSYDQTNVVD------------------------DDD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KSKQHGVCKATVALNFDNNNATDSSVNHFWVNNTGVT--FNDGKAYFNGKSRLTIPG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EFGSTVYILIKYRHSSA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NSQQTLVSNGDCQ--------------V-RQSLAVCSGKD---SVDFYAET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QISLGKTTV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TDVGAWQYALYALDNGNLL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GVNKIAQPVK--GALDRRQRGLVIG----------GGGGCDNFHGI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VRVYLCKPEL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 xml:space="preserve">&gt;Lsta_jg75923.t1 gene=jg75923 CDS=1-2154 protein length = 717 strand = + Lstag_sfc_22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MNLFATL-------------------------------FAASLLL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AR---SFADDDATPTDP---WIETL----LHDYRPQGLQQR--Q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AVSQHTLDYIK-----------RLFHGL----TFGELNEE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QQ-----------------------------------------EEI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E-EYFGQ----HNVQGLSS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EEQE---------EQ----------------------KTVT-----YGQQ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---------------------------SQTNQKDSEES----QEEQKTYTKQITQD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SDESQ--EDDSHEQDSSS----------SSEEES------KQQTTAANKIPTSTYKAV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K----------------E-----TTPKKDEDSSSEED--KDF------CKGFKPYTAD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R--FYLQYDGSSWLKM-----PCPSGLG------------FDH-V---TCAC-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LVTPHKSSTTTKRI-------IT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STTTTPTTTTT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RT--------TTTP--------------------------ITT---T--TT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-----TTTPTTTTTRKTST----PKPNFDLCKDCVILHGVGYAAVAGHCDAYIQCR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GDI-PTAVSIRRCPYGLQWNQNKLTCDKEENVKCVS-VSKCLNQ------KSIEGDR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LAFNGYTWSRVSCPSDYTYSDVTC--GCTETYQG-HGNFETCNDKKAIPNDRTGFLQL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S--GWVRMPCPKSLGYDANTCRCTDKLDVVEYVNHC-----PDLKPLAGDKTGFLQF-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-SWIRMPCPATLGYDPRTCRCTYMNEIEDD------------------------ESD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DKDDDGFCKPSLSLSFDDNTATDLSENQFWINNTGVT--FKNGQAYFDGNSRLTVPG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EFGNKVYVTVKYSQS-G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NTKQTLLTNGDCG--------------I-LQSIGVCTDME---AVDFFAE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--KQVKVTV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KMTNSWQYAMYALDKGH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VGTRTHTQEIK--GSLLRRQRGLIIG----------GGGECGDFTGI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LHVFFCRPDFS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sta_jg74475.t1 gene=jg74475 CDS=1-2505 protein length = 834 strand = +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MDLAKM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HL-LAIVLL-------------------------------VCRYGA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---------------DDDFPGWPS--IG-MGGDSDSGEGGYAWGGSWNPSA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HNLFGNAHHAGYNIFQHHQDQQLA-----------DPSPPKATTVQPQNLYSYNQAPA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DQTSFRFP-----------YGLQT---GSSPSKNPYARLQPVRQHHNLHPHAMYTDRN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RFLAMGGTSDSGENFGGYNIQ-NLLLNHNAR--KSPAGG------DSSQELSGLVAKG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KNKGGKARG----------GQKV-----S---GKSYPLFEGDLHAE-----SSSE-ES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RR-----------------DGVLPGSDSSGVIIGSGSQSSSEGSSENGNN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GGRSTHRPYP------SPATK----WPS-----TSD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RSSKATPGPETTT-P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HITSKRTS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SSHT--PRPPTAPT-----------STA-T---TAPTS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TKSPSTTTRRRTTTTTTTTTITAAT-SSTTQKITT------TRPTTTASP-TTR-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KVT-----RPTTKP--------------------------STSPSTTRSTTRPA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R--TSTRPTPA-TTP-----AKP---------RLTTT---TTSTTPRPATN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T--ARTTSTERLTTTER----PNI-PEICEGGAMVNGVSYRSHWADCTKFIQCS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DGA-VNVFIKSCRHGMYWDQTKLACDNARNVDCPYDLCKVPGY---ER-APSTTNC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ICEAGKSVGHCCPPQHSYDATV---GCV--PDP--RCNDPCDEGN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PLNVC------DKRGVNRQPLVFEQSV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Q-GWDRKSCSPGTAFNIKACACIFRTEIN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KTEIHCEPELYLPFNGDIKD-ESGNNNYLQVDGVK--VVDGTGYFDGKSLIRV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DFGSTLIIKLRYKEEGGGSA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GGQPQALVANGDC--------------NR-PSSLYMVTGQG---RAEMGLRT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QGD-NVSVSIPS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NGAGWKEAVLIADDSV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TGVSYQTIFT--GSIETSRCAMQIG----------RGTEFKHFTGYM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VTVYLCRPKGL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sta_jg35514.t1 gene=jg35514 CDS=1-4107 protein length = 1368 strand = +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MYQTS-----V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LISLLL--------SLIVHQSSTQERRCDVPADV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FLMDASDSIKDTEWEQEKNFVSVLIDNLEVER--YAIHVGVIVYSTDIGM-VIDLQPF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KAQLKSLLQQAVQINQGTDTAKAISKLIEMSDSQ--GRIEGDAKQIAVIITDGRSTDV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TIREARRARSQ---YKID-MIALGVG-----------NETFAEELEAIAGVEKNNRLF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QN---FAQLHYVI-KQLEDIICEIVPTSTTTIATSPITTTT--AEPTTSP-FIPPFPC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PADVVFLIDGSYSITAADWIKGKQFVSY-LINSIDIGIDSIHVGIIVYGSS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IGDVVSLTPFRSKA----QLK--------------------------QAASDLIQPPV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TNTALGL----------------------------------------QTVRDMFDTQA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GVPHIA-----------------IVITDGMSSNPSE---TRDQASRAKLGGVTLFVVG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RVLRQEVE----------DMAS-----SLQT-----LF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DA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PDFKYLVGMVELLRDNICSAI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QE--------TT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TTSSSSTTTTTARMTT----RPPVPELCLQCLVEGGVGFNPLPEDCEKYVLCF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GPTY--EPHIKSCPFGMFWSNESVSCLDARYVDCPWDKCAGPQKFETYSSTTDTAN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MRCVNGRSTPTCCETGYRYKDGA---GCV--ADT--QCQDVCPLDVT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FNQGSC------RFRPDHDSYYSYLEVI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K-GNVKRNCDPGQVYSPALCACTYDVGKV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IPDVACLPAVNLTFDGSFED-SSTNALHIDVKKVG-LTDLGTAYFDGDGYITLPT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LDLGDKFSIRLRYRLKTKTDPGQI-------LTNNEWGFQNWFKNASNQGANI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NIIT---GNKQVNLSDPGNISGAE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SKPLEVITITKNGTVLRDPRYDFTKNETWGNTGPSVVHVVQLG---K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LGNITTPTIKNGIVYIPNGQGKLLIQESD----G-LTAGSIKHKWSVLSVNPDGK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KLEETGQGGVPQNIQQKFNFDLRSPVLERWFIMAP---GGIVLQKGEGPIPADVLNRY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FSIGTLVKVFDRGDRTERWQISKPDGSELQEGFGEIPKTLINDLKLTSALTPHQVTSTW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IAQNGEVLETGKGTIPSETVKTYSSDPTITVLKSTSRDGGAPVWKITRA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NG---VEIVEGIGALPQGIAQFVKGSILLPQIATVNGWKVKLPNGDIRSGDGPIPQS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DLFTKHYSSPANKVA-------------D--TNNQVQTAGTNNPVVVSKWSVTLPDGT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VRSGFGEMPAELKNAIKSQGQRWEVTLGD-GTV---RSGEGNVPVD--LLNSPVG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SASSTGSNQEKRWSLTMPDGTVKSGQGDVPLELQKRLQESGAKQQWEITLPDGKVQRG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PIPEHLRQFLGGRRRRRAAVHTVTSSDLLSNCGTDPSVTPSLHLVASDSDITMTVVTS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PNGVTVSLPVHDAMNDVLFQYDGSHLSGIVNGYIRKLPLSGTVVKMPSPLTLGQCLFR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NHFIGQIDLFELHACL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Bgla_XP_013087207.1 PREDICTED: uncharacterized protein LOC106071610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MSKLNAQP-RQTFVFV-------------------------------FAASFLL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TFSAVSA----ED---QA---YTGGL----------DEQSQQLLL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QFSQSQLDYIR-----------SLLGNA----LQGTTNQANEPPT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EQS-----------------------------------------EEVQEPQQQYEP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P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AVLLPEYLPP----TQQQNQPS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TQQ---------PTQYQ-----PTQ-----------EPMD-----KESE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DQQEPQPYY------PPTQP----PTQSPQYQQTTQQSQQYQQTTQQPQYQAPQEQE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DDSQ--E-AVQQPNVPEKD--------DSEETSYTTQPQVHQTPEVDDSEETSYTRQ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QVQQTPEVDDSEEAGQTPQ-----QVKQEKEEDDDDSD--EEH------CDGYKAYPEN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AYYLQFDGTNWFKR-----PCPLGLG------------FDA-D---KCAC-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ILSDYKTSTYPTTTTVPTTTTVR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TTTTSPT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TTTTTQPTTTTTTP--------------------------TTTTTTP-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PT-----TTTVTSTTTRTTTT----GKPSLDLCRDCVILHGVGYAPYPGYCDAYIQCQ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GSV-PSSAIIRRCPTGLQWNQNKLTCDFPEIVQCKSVVAKCPRQ------KEIVGNKQ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LSFNGYTWTQLRCPVNQVYSDLVC--GCTENWGG-YGNFETCADKRAIAGDKTGYL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L--GWIRMPCPKTLGYDAATCRCTDILETSDLYTNC-----PNTKPIPGDVTGYLQF-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-SWIRMPCPASVGYDSRTCQCTYRLTVKGD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KEDKCEPSLALTFEDNSATDTSINQFWVNNTGVT--FRNGKAYFDGQSRLTVPG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DLGNTATDT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can_XP_025084945.1 uncharacterized protein LOC112558610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MKRPLRPPQQLQHLQRLLTQGLVSYYSISRYE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--NEGKLVTSQDMCDGCELRHGVGYKPHPSDCTLYVQCQADKNGLPVVAGVRPCPHGL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WNQDKLTCDYRH--NVNCVDD-------------------------------ICRAGAV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KASAA-----------------------------------SCRGYWDCNS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GTALAKCCPIN---YSYNPYIARC-----------TYNPTC----RDDCL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TSTAP-----------FVAECP-NGMRPVPGD---------------RTKYEVK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TWTLMSCPANLG--FSTLPCGCNVHLNTNVQQECVPELYLPFISDTQDQSGRQVFVKN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Q----VRD----------GKAF-----F---DGKSRLTVPRFSNTWWGSTVTRRLAL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NGDCQV----------------RPSLAVCAGPAGVE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YAETENSPQP------VNFT-------------V-STFDQGYGWQDGWQDVLYR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LDA----GS-LY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GHVSLNRDSRV-----A------LANLEVRQRG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IGS-GGGCDDFNGFIDEVTVYLCR--PKEKDDD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ESTTVEL---------------VD---------TVTTQSP-GSD--D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D--------------------------------------------DD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DTTTPVVTTFAPDS----------------RET--------DDSEE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NEETTRTTTTTAAPTVS----ANTVPNMCDGCELRHGVGYKPHPSDCTLYVQCQ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NGLPVVAGVRPCPHGLYWNQDKLTCDYRHNVNCVDDICRAGAVRKT---KASAASC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DCNSGTALAKCCPINYSYNPYIA--SCT--FNP--TCRDDCLTSTA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PFVAEC----PNGMRPVPGDRTKYEVK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-TWTLMSCPANLGFSTLPCGCNVHLNT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NVQQECVPELYLPFISDTQD-QSGRQVFVKNEGVQ--VRDGKAFFDGKSRLTV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TWWGSTVYVHLRYKSALTS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TRRLALVSNGDC--------------QV-RPSLAVCAGPA---GVEFYAE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SPQPVNFTVSTFDQG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YGWQDGWQDVLYRLDAGSLY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VSLNRDSRVAL--GNLEVRQRGLVIG----------SGGGCDDFNGF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VTVYLCRPELK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can_PVD33241.1 hypothetical protein C0Q70_04492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M-----M---EVRSPAPLVKFL-----------ILT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TPCTS----------FT----YPPRASYPQTGGYG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KGTQLQQQMP------IGFLY----PNL-----L-KNLNSGYNWQALQQALQQR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QYA----GQ-QQ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QQQQYLDRLLQTLYG--TSHTGQE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EEAGQQTQTYED---------------IE---------DLQEAI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SV--------------------------------------------LD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AVYGHSSRTFAPDS---------------SNED--------DDSEE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NEETTTTTTTTAAPTAS----ANTGPNMCDGCELRHGVGYKPHPSDCTLYVQCQ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NGLPVVAGVRPCPHGLYWNQDKLTCDYRHNVNCVDDICRAGAVRKT---KASAASC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DCNSGTALAKCCPINYSYNPYIA--SCT--FNP--TCRDDCLTSTA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PFVAEC----PNGMRPVPGDRTKYEVK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-TWTLMSCPANLGFSTLPCGCNVHLNT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NVQQECVPELYLPFISDTQD-QSGRQVFVKNEGVQ--VRDGKAFFDGKSRLTV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TWWGSTVYVHLRYKSALTS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TRRLALVSNGDC--------------QV-RPSLAVCAGPA---GVEFYAE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SPQPVNFTVSTFDQG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YGWQDGWQDVLYRLDAGSLY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VSLNRDSRVAL--GNLEVRQRGLVIG----------SGGGCDDFNGF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VRIS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max_XP_033751871.1 uncharacterized protein LOC117335790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MASYKRVAILLMS-F-M----CCLWLSAHAQLWWDDDEISLDDLVDIGFPIKRPRNDK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DASNIIHYKTIIDDDESEKAHDGGKGDEIGDDKDDDDTKFTDKADDNPAGTWND---G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DDNNITDKDDDILAKTGEDNDDIGNNNTENAGENDDTQADSGNDEFNDDDKITDIVND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AK----------TGEDNDDIGNNN------TENAGENDDTQADSGNDEFDDDDKITDI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DILAMTGE--------------------DNDDFGYNNIENAGENDDTQA-DSGNDENN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K---MPDKDDDTPANIGDDDNDDDKTKNTGRD-DDNPADETS--GD---NGDDENTE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GKEIGNDDNANTGITGGDED-----NVDGGDGSNN-AENT-GKDDDTQADSGD--DEN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NKLTDKDNDTPANIGSDGDDDKTKNTGKANENSAEIGNGDNDNTESTGGDDDDQVK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----DNIDGGGSNND-----ENTGKDDDTPAETSDDNTSDDGGDSGKGDDSPTKSGDN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GNT-----ESMRKDDDKPKDSSLDQTTQNVVTSLEKPE---------ENDDSTEDRVP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AS--PSEDSDDSSE-------------SGESND----S--STQVPSSSSSSSSSSSSS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SSSSS-SSSSSSSSSSSSSSENSDDS------TERTTPMRFIPRRTS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PKTTPTPIPPKGSS--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TSKVTTPTPLPPKGSSE----ETEETSKVTTPTPLPPKGS-S------EET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EETS--------KV----------TTPTPLPPKGSSEETEETSKVTTP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TPLPPKGSSEETEET----------SK------------------VTTPTPLPPKGSS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EPE-----ETSPSTTQIPLPPEKSTT-PMTFTP----SPLFRCPLVMDI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IVIHGSNTITRQNFTDIKCGVVSLIESMTPPIYPRNSHIGFIQYSDAKHVEKHNI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EGLKVFVYETKTSGTGTRTDLGLLEMNRMFASN----FRPGVRRIGVIVTYGLSPSP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AQQAFL-ARR---AGID-IFVVGIT-----------SNTREYELNVMTGTVGRHHVY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PR---FDEFKDFVNDRLVHE-------------------------------ICAAPAL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PRPTPRL-----------TPKPTPRPTPRPTPLL---TPK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QPTTR--P-----------YPKLTPKPTPRPTPRPTPKSTPR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PTPRPTPK---------LTPKPTPR--PTPRPTPKPTPRPTPRPTPKLTPK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---------------------------------RPTPAPTPKLTPK----------P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PTPRPTPKLTPRPTPKLTP---KPT----P---RPTPRPTP--------K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TPRPTPRPTP------RPTPK----LT---------------------PKPTPRPTPR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PTPKITPKPPTKR-PT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PKPTPRPTPRPT------------------PR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KL-TPKP-------TPRPTPRPT--PKPTPRPT-----------PRP-T---LRPTP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TPK-PTPRPTPRPTTRPTPKLTPRPTPRPTPRPTPK------LTPKPTPRP-TPR--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KLTPRPTPRPTPRPTP-------RPTP--------RPTPRPTPNPTPRPTPRPTPIPT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PTLRPIPYPTPKPRPTTQKP-----TIPPMWTWFWRR-KTT-------TTPTPKPT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PTT-TTRRFTTTTG---ELET----PPPGFNPCLGCKMVNGAGFNPHPTDCSKFVQCF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GDDV--IAFYKNCPVGHFWNQEKLTCDYAFRVNCVHDMCHNLLV---HR-YANRGHCQ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DCENGHAIQRCCPAGQAYNTSVA--MCV--KDP--SCPPTCSWSA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HAPPVKTVC------KDRAVPGNSAFYEQEV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H-GWLMMPCAPGTAFDQKECRCSEFSA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LNDHDSDCTAEVILNFDNDVQD-SSGKYVWVTNKGVE--VKNGSAVFDGKSELLIQR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DDFGFTFIVRMRYRETGSTP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YSNSALISNGDC--------------GR-DGSIVIATDPV---SIRFGVDT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RGLYSFRVKK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PATEWKTVEFKLADGK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ANELVFSRNVP--GRIERRACAIQIG----------HGWGLENFVGD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QLEIYKCKPMKGYTFHKYKG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gig_XP_011422884.2 uncharacterized protein LOC105325156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MDLHTSLPFVSIIFM-L----CCGFVHCDTEDATENV----ESVM-THAPIVS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DSPVGQYQTTV-----------G-GGEYTDYQEDD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NMYLFGDYFNKQDTDDN--------QNAAQADDR---SATQSFNVADSRT-ISNN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QVTESPNFI--EDSEEAYDLGAYD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KDYGTEA---------TQM------EAN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SR---VAE----------------------G--------AQSD--GA---GGDSTETS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GSSSSSGETKQ--SGGGDSNNGNSKNSDSKSSSENSGSSSSGTDDNG--SGGNGKDDG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---IVDV--ETYHNLQGSASS---EDSSYSDESSGE------------SGTKKKNCKC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----N-KNGKGG---------DFGSDDS-SDDSSEDQSSSSGSGSGNRDKDKSREGNY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QGDSSSDESN---------YDSY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DSEDHESSSESREEPDKPDIPDYDKQR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TGNGLDRNRN------EYTTSIHRFFTSKT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NTLFNVVNR-LTSNTPNTPSSPGGG-D------VSL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RTNYR-------LS----------YQPKSTPS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TTTAKSYIIN-----L---------------------TTTPPPLGGD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PNVKDI--------------TDQSV-PKWFRDYIPKREYVEQPIARDYILTPRTSFW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DVAKPPDWQEQKEWINIKINLEKPADWIDDPNSNGSIPHWNIPYIPPDWFKKN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EKLTTEFHFELTTPSPKTVR-----------WTP----KPEGVDRTTH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PEYLAKK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RVC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KFDIVLAIDGTGN--EKDFGYLKGAIVQ-LLDRLIMGEDKVKVGVVLLGNT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G-------LQIPIS-GNR-VELE-----------D------------QVARLGLPED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SNRYD-----------IALKSA-----------G--------------ELLEREG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----------------GIPKV-AIMIVNGKS--RYQYHT-RMEAARLHRSGISVFTVG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YNTDEEEL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KTISSSQ---NE--------VIRV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KNYIHLVYLMTGYVQLFCN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V--E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YLT-----PPTLAP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P-H---------------------------------QTATPKAK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I---IAKLTTDVMSEPS----PREAKVLCEGCKMINGAGFNSHPNECDLFVH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ELGL--RAIIRKCPFGQFWNQTILSCEYSERAYCPMDRCAYIKD---RD-YEASENC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ECSNGHSRGKCCRYGYRYVRGE---GCALDSDN--ICKESCPMEMPTDLHS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YNNAPAQSC------DKIPIANDRSHYQQLL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T-GYVTMPCAEGTHYNERKCTCTDQEPSYPT------------------------FK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VQEPPAGCRPEVKLDFKNGVTD-SSGKWTYVNNQGVL--IQNGEAIFNGDSRLLIPR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EFGKTFVIRLRYKEEEKLKF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NESQALVNNGDC--------------GD-FGSIQIFTKRN---SIGYVVK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EPSHVSLQIHK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PHGEWKDVEYIVSDGKFE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LNGVQATKWSM--GSVESRQCAVQIG----------FGHGYNNFRGRL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LLEIYFCKPEKAMKYS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Myes_XP_021377426.1 mucin-17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MASCHATVVFLVMS-F-V----CRLWVTAHAQLWWDDDEISLDDLVDTGFPIKRPRYDSH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DASNIVHYKTINDDYESEKMHVVNDNADVTSNGDDSTTE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TMVDKTTPFLQIDSSDNDRVSYGLSQQV---------SSNHVISKPDSIISTKNT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QT----------DSKETDESGDSNKLKQNPTVNNKESQDTQK------------STAS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TVSETDSK--------------------EKDDHT---------DPNTQT-KTGNSEGN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NL---ESTAS-----------------KN--------TVSETD--SK---ENDDHTDP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QTKTGNSEGNKN-----NLESTASKNT-VSQSDSKERDDPADPNTHTQTE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EGKTETLKSADSKNIVSQTDSNETDDPADPYEH---------------SQTENEVVK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IETRKSSAS-----KK---TVSQP----DSKEKDDSAD----PNTHTQTGN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SKEHKVSEYVPPQPDSKEADDSFEHTTPTTVTSLDKPE---------EKDDSSQERVP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AN--PSEDSEDSSE----NSSPSAPDNSGESDD----S--STQVPSSSSSSSSSSSSS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SSSSS---SSSSSSSSSESSDDSGIA------TKRTTPVYFVPRRTP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KTS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EKP----------LQ------------------RTTPTPIPSRGSS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TE-----ETSPGSTPTPVPLTRGTS-PMTFTS----HPIFRCPLVMDII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VIHGSNTITPLNFTDIKCGVINFIESMTSPRYPANTHIGFIQYSDATNVEKRTI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DGLKVFIYETKTTGVGTRTDLGLLEMNRMFASN----FRPGVRRVGLIVTYGLSPSP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AQQAFL-ARR---EGID-MFAVGIT-----------GNTRMYELNVMTGAIGRHHVY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MSR---FDEFKDFVRDRLVYD-------------------------------VCVAPTM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PQPITHP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TPRPTPRQ-----------TPRPTMRPTPRPTPRL---TPR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RQTPM--P-----------IPLFTPRPTPRPTRRPTPRPIPRQTP---RP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PWLTLRPTPRPTPI---------LTPKPTPR--YTPRPTPRPTPLQTPRPTPRLTPK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---------------------------------RPTPLKTPRPTPG----------P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HTPKPTPRLTPRPTPHPTP---RPTPKPTP---RYTPRPMP--------L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TPRPTPHPTP------RPTPK----PTL-----R--------HT----PRPTPRPTPK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PTPRLTPRPS-PY-PT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PRPTPKQTPRPTPRPTP------IQALRPASQ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RL-TPRP-------TPRPTPRQT--PRPTPRPT-----------PRP-T---PRQT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RPTPRPTPRPTPRPTPRPTPR------QTPRPTPRP-TPR--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RQTPRPTQRPTPRPTP-------RPTP--------RLTPRPTPRPTPRPTPKPTPRP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PTPRPTPRPTPRP---TPRP-----TKPPLWTWFWKT-RGTTKRPPITTTPTPKTT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PAT-TTRRFTTTTG---VLET----PPPGFNPCLGCKMVNGAGFNPHPTDCSKYVQCF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GKNV--TAFYKNCPVGQFWSQEELTCDYAVRVNCIHDMCHNLLV---HR-YANNAHCQ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FCEDGHAIQRCCPPGYAYKAS-D--GCV--RDR--TCPPTCTWSY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TPPKKTVC------QDKALPGNAAFYQRNV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H-GLMTLPCAPGTNFDIKECRCSEFSA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LSNKDTDCKAEVILDFDKDVQD-TSGNYLWVTNKGVK--VENGKAIFDGKSELLIQR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DDFGHTFTVRIRYREKEGSP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HSNSALISNGDC--------------GR-DGSIVIATDPI---GIRFGVDT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TRDMYSFRIKK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PKTDWKMVELKLADGK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ANERVFTRTVP--GLIERRACAIQIG----------HGWGLNNFIGEM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NLEIYKCKPMSVYRP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gig_XP_011456399.2 protein PIF isoform X2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MNIVLLVFCLIGFCRSIPNPGGIR------VQLP----DS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TINMEPQKI-------NVESPVSRIKPPKARFEAPKTGLEPVRA---RLEPP---K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RMEPPKARIEPPKARIE--S-----TK--------------------ARIELPKA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RIESRIESPNSVVAGIDSSRSKLEQAKTTFESKQ----GCRNLLDV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AVVDGSDSITSPDFQTLKSSLVDLMDGLQLA--EDQARFGVVLYSSDVA-AEIPL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RQLKSKIMGLRHPRDGTRTDLGIKSLRKMF-SQ---QGRPGVPRVGVVITDGISKNP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TAKESELARS----EGVK-LYAVGVS-----------DLIAENELKSIASNG--TRV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TS---FDQLKLVF-SSLVVQ-------------------------------VCP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PAPT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TTTTKTTTTLPPT----TKKPKNPCDSCKMSNGAGFTRHPTDCSKFI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NGL-KKMSYQECPWGNFWDQSSLTCQPAHRVKCPTDRCLDPEVLT----YDLPGS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ACDGGESIPMCCPYGTSYHS-GI--GCL--PDN--KCKDPCPPRPTQHLNPRAIM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DKIDSKKNAPLREMSLP----GLKPKLNIKPRKPVC------DKKAVRGDSNSFEQFV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Y-GWIKMPCAPGTQYSQADCECTTTVPYSS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NKTAECTSKLKLNFSDGFEDERDKRPVYIVNNNVS--FSGGVAKFSGKSRLRVP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YGDSVMLRIRFRDSTN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SSGRPQALISNADC--------------GN-NASILIAKDKD---RIIFGAH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GG-YNQIEL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KPKTEWRNVKYSYNLGR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NTDKVTRWIPGGGKIQSRPCALQIG----------HGENLDDFEGD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LEIFTQCMPPDDMYFDEDYGGGFL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gig_XP_011456398.2 protein PIF isoform X1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MNIVLLVFCLIGFCRSIPNPGGIR------VQLP----DS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TINMEPQKI-------NVESPVSRIKPPKARFEAPKTGLEPVRA---RLEPP---K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RMEPPKARIEPPKARIE--S-----TK--------------------ARIELPKA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RIESRIESPNSVVAGIDSSRSKLEQAKTTFESKQAINPGCRNLLDV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AVVDGSDSITSPDFQTLKSSLVDLMDGLQLA--EDQARFGVVLYSSDVA-AEIPL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RQLKSKIMGLRHPRDGTRTDLGIKSLRKMF-SQ---QGRPGVPRVGVVITDGISKNP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TAKESELARS----EGVK-LYAVGVS-----------DLIAENELKSIASNG--TRV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TS---FDQLKLVF-SSLVVQ-------------------------------VCP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PAPT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TTTTKTTTTLPPT----TKKPKNPCDSCKMSNGAGFTRHPTDCSKFI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NGL-KKMSYQECPWGNFWDQSSLTCQPAHRVKCPTDRCLDPEVLT----YDLPGS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ACDGGESIPMCCPYGTSYHS-GI--GCL--PDN--KCKDPCPPRPTQHLNPRAIM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DKIDSKKNAPLREMSLP----GLKPKLNIKPRKPVC------DKKAVRGDSNSFEQFV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Y-GWIKMPCAPGTQYSQADCECTTTVPYSS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NKTAECTSKLKLNFSDGFEDERDKRPVYIVNNNVS--FSGGVAKFSGKSRLRVP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YGDSVMLRIRFRDSTN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SSGRPQALISNADC--------------GN-NASILIAKDKD---RIIFGAH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GG-YNQIEL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KPKTEWRNVKYSYNLGR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NTDKVTRWIPGGGKIQSRPCALQIG----------HGENLDDFEGD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LEIFTQCMPPDDMYFDEDYGGGFL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66027.1 hypothetical protein LOTGIDRAFT_236718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MRNGVGFNSVAGSCQKFIQCI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LEML-ISTILKDCPAGLFWDQDKLTCNYASEVDCTEDPCYSKPDGD-I---AHPTNCR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YTCFNSVSFEKCCLPGYAFNAAAG--KCE--SNS--ACVDSCKWGN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PEEGC------TRREIADKH-SYEQ-A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D-EWIVMSCPLGALYSQEECKCGIYDE-DYV------------------------NTP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PAARDAECKPSVQLSFDSGTYD-ESGNFNYVQNNGVV--VESGVAYFDGQSFLRIPRF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FRKTVTIKMKYKLDGAA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TGQEALVTNGDC--------------GE-KQSIYIVAEQS---QTVLGLIS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SA-DEKSATIA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SSSDWNEVEYKVVDGELI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VNGRQANTIVD--GIIKRKHCSLQIG----------RGDGFDNFKGW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LSVYLCAA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fuc_AYN73061.1 VWA and chitin binding domain-containing protein 1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MDYKMLFLVTLIFCLL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DISISAPP----------------GGIKVHFPATSDGCRDLLDVI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VVDGSDSITSKDYVTLKNSLVDLMDHLTLA--EDQARLGAVLYSSDVA-NTLPL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SWLRKSLLSLRHPRDGTRTDLGIKAMREMF-KT---QGRPDVPRVGVVVTDGMSKD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QTARQAKLARD----EGVR-LYAVGVS-----------RFIDEDELLSIASNG--TTVY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SS---FDQLKLVF-ESLVVQ-------------------------------VCP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TTTT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P---------------------------------------AP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T-----TTTTTTTTTTVPTT----TPKPKNPCDQCKMSNGAGFTRHPTDCDKFV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NGL-KKMVFQQCPWGNFWEQSSLTCKPAHRVQCPTDKCRDPEVLT----YELPGS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ACDQGDSIPMCCPEGTMYAE-GI--GCL--PDE--NCKDPCPPRPSGYQSPRTKKKL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QLSKDKKEAVLKSLGAP----VS----PSKVIPKVC------DKKPVFDDPSHFEQFV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F-GWVKMPCAPGTAYDTKDCECTVRAKYTA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TKEQSCKAKVKLNFTEGFEDERDKRPVYVVNNNVT--FGQGVAKFDGTSRLRVP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YGEAVVLKIKFRETRD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TSNKAQAIISNGDC--------------GN-NASILVAKDAE---KITFGAET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GE-YTQVEI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KPKTEWKTVKYAYNDGR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NGHSKSAWIPSGGRIQARPCALQIG----------HGEGLGDFQGD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EDIEIFTQCFPPEEYIEDY-F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56819.1 hypothetical protein LOTGIDRAFT_239574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MFSA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TILSLL-------------------------------FCTQFVLC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ET---------------QGTQWDN------LMNKKFGDGQVPQHWNWKPTF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GGKGSE-----------NQLVQTL-----------V-----------------LHPDD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EATPTVLA-----------INSVINTEDEDKSRGD------------MLRHALFDL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ATLPVSKPD---------IPLLDSPHI-EIPLLDLQ-----------NL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IVDQNDG----------GSKQ-----SVSDDKKTQQPTEDIKTEQTASDDSQ--TK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SSDETVEKQTIVVPTIYQPQTAVPEVLR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SLAA------IPTI-------------Q------QLKT--VEPITQQPITEE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PTTQQPPQPITEY-LI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SKA----------------------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NTL-GSKPYRLLPDSDVVVANEANGQPSVMVAVG-----------NIPTI---QLPGS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IIARPDSWTPTTTTVAPTTT----------------------------T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TVAP--------------------------TT----T--TSQPAP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TTTVALTTTTVAPTTTTTTVA-----------------PITTTTKA--A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TT-KVAPTTTTTTTQKPVPY----KNVIDGECNRCIYRNGVGFLSHTSDCTKFFKCQ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SNGG-FRAAELQCPFGLYWNNEIFSCDYPRNTNCTNHPCTNTNT---RY-AEMTGHCA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RCDWATPVAYCCPQGHRFQQSSQ--LCEVDRTR--TCRDDCSGPQQ----K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PSGVVEKLC------DKRSVSDSKTAFEQRV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N-RWIRLDCAPSTGFNPKTCLCSDRVNAPV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QKTSNKDCDPMLHISFNNGVRD-ESRHRFWIENVGVT--SKAGVGLFNGNNKLLVNRF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APLGRDLVIEVVYEPADR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RRDEVLVSNGDC--------------GV-KPSLYIVTGPT---GVTFSVK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SSTPSVVTVPI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SMPKGLIKARLSLANGRL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VGGLSKSTPAS--GSVELRKSSLIIG----------SGDGMKKFDGIM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VKMFFCQNDGK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66028.1 hypothetical protein LOTGIDRAFT_236719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MNTSL-----FIILALVVPG---------ILS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QDPENQC---------------KELLD----V--VAVVDGSDSISY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KN-FDILKQFLKTLVNDLNIGVG------ETRLGIILYS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SDITITIPFNEDKDYLLYQISILEHARDGTNTALAI-----------AEM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NQMI--------DV----------YGRDGVPKVGI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VITDGISKDPNATVYQAS-----LA------------------HQRNIDLFAVGV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VNLVELQGLASSDSKVFMVSKFSNL-NTILRKVVLRKCPDQCKDYLEI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ALVDGSDSISRDDFVKLKLALASLVEDIDVS--ENKTRFGLILYSSDIT-EVISLSH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KYLLDQIALLPHPRDGTKTDLGLARMNQLFREE----ARAGVQKIGLVITDGISKDR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TQKEAYALKTD---LNVN-MFTVGIS-----------DNIDVTELSEIATLN--RNI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DI---FDDLQHIL-ENVVRM-------------------------------FCPLPTC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ALDVLTVVDGSDSISAEEFKELKDTLKN-LVLDLDIGQSGARFGLILYSSN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IT--------AVITFTNNKNLILS-----------E-------------IDSLDQPRD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T-ALAIQ----------------------------------------EMIKMFTKLG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SFQRIG-----------------IVITDGMS--KDPSQTKQ-IAQEAKREGINMFAVG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RIHQQEL------------KDI-----A----SNNQVFISDSFLE-----LSRSLMD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RKACPDPNLTTSPTVIYSTDTVTPTIKISSSTTGSTSGPSTTIASTSS-T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SGSTTESTAS------PPSSL----SPV-----ISSSTTSVYTTSESSTSPSQSTTS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SQSTTSPSPSTTS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LSESTTSQSQ---ST------IIPFRVRLDP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VRL-DPQRVRLIYYTTSLSQSTES--PSQSTASP-----------SDY-T---TSPSQ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VSQSQSTTSPPQSTTSPS---------QSTASLSQS------TSPSQSTSS-LSQ--S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SLS-----QSTTSP-----------SQ--------STTSPSQSTTTLSQSTSPSQSTS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LSQSTTSPLQSTTSP-----SQSTMSLSQSTSSLSQSTTSTLQSTTSPSQSTT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SQSTTSRPGSTTLNIIRISAT----PSFPSYVCDGCLYKNGVYLKDHPTDCNKFLQCN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YDGS-YDVIVKDCPQGLFWDQDLLLCNYPENTNCTKDPCYTLADFS-TY-SDIENNCR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FKCVNGISYLECCESGYGFDKVTR--MCS--PST--TCTEACPSAY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VMDVC------DKRAVVGNALVFEQKI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F-GWIRMNCALGTAFNETACYCSSFVDVGYL------------------------IPV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GPTPSNVCTPELYLPFDNNTRD-QSGNGFYVQNNGVV--VEDGVAYFDGNSSLRIPR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NVDFGTKLRITFKYKVDGIR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STPQALVTNSDC--------------GE-EGSLYIVSDPD---QVTFSTRT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LNSPLPALTTL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SSSEWNEVEFKYDNGVF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NGASNTQIIM--GSIKRNHYALQIG----------RGDQFSNFKGW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VYVYMC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max_XP_033752064.1 protein PIF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MTAME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NAVILVMIVFL------SLQMIVSADHSKCRRLLDFI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CVVDGSDSINEENFQTLREVVEEMVDEFKIS--PGEVRMGIVVFSTSIAM-IQNLTS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VKLKIEIGRLPHPQEGTNTARGIKMMHELFTSDPLREKRPDIPAVGMVLTDGRSKSM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LRQARR-ARN---DGIE-MFAVGIS-----------DLVNKTELNGIASRE--ENV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KS---FAQLKDSI-DRLVKM-------------------------------VCPTP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PTTTT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T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TP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T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T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T------T----------------T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TP---------------------------T------------T-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TPTTTKQPTFVKSAFRKQLKI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V-NIRKMSIKQKKEQSIKA----PGWVKGPCDDCSMMNGVGYNPHPKICSKFT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PHGN-MRAAYRECPFGFFFDTNVLSCRLSFQSHCNNDKCMLRPKLKSYP-YKGIQNC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LCKNGRSAARCCDKGFRYRRWGGKHKCV--KDP--GCQDECPPTI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TSISIC------ETRLVFGNPKIYEQFI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WNMWIPRPCAPGSQYNADKCACTGHTTHV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PDKRTCKPEVYLPFTKNLKD-QSGSHSYVQNYNVR-QTKEGYAYFNGRSKLIIPRY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AEFKD-LVIKIRFKAKMSHTTL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AMRRKLTALVSNSDC------------C-ND-DVSLLMILGKS---SLHYMAIS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NRK-MSKF-ILP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VCDDWNTAYFVHDTKTLY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CNSKEKTRPLR--GNIKRTHTGIHIG----------YGRGFNSFKGY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IKIYRCQPDLDEI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vir_XP_022318425.1 LOW QUALITY PROTEIN: protein PIF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MDGLHLA--EDQARFGVVLFSTDVA-XEISL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QQLRTRIMALQHPRDGTRTDLGNKSLRRMF-TE---QGRPGVPRVGVIITDGISKDP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TAKESELARS----EGIK-LYAVGVS-----------DLIAENELKSIASNG--TKV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TS---FDQLKLVF-SSLVVQ-------------------------------VCPTTTS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TTTT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-----------------------------------------T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T-----TPPPTTTTTTLPPS----TKNQKNPCDSCKMSNGAGFTRHPTDCSKFI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NNGL-KKMSYQECXWGNFWDQTSLTCQPAHRVKCPTDRCLDPELLT----YDLPGS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XCDGGESIPMCCPYGTSYHS-GX--GCL--PDN--KCKDPCPPRPTQYLNPRAIM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DKTNPEKNAPLSELSLP----GQKPKLKIKPRKPVC------DKKAVRGDSNSFEQFV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Y-XWIKMPCAPGTQFSQGDCECTTTVPYSS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NKTAECTSKVKLNFSDGFEDERDKRPVYIVNNNVS--FSGGVAKFSGSSRLRVP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YGNSVMLKIRFRDSNN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SSGRPQAIXSNADC--------------GN-NASILIAKDKD---RIIFGAQ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GD-YTQIEL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KPKTEWKNVKYSYNLGRLQ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NTDKVTRWIPVEVKS-SPDRALQIG----------HGENFEDFEGD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LEIFTQCMPTDDMFIDEDYSGF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51492.1 hypothetical protein LOTGIDRAFT_228264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MV--------------------CKLFL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AFL--------LALTVSVYSDEHQNVQYVAPISSYTECKSLLDV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VVDGSDSIAADDFVTLKLALESLVLDLNVR--PDNTRFGVVLYSSTIA-GKIDISG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AGHIIPGIRALPHPRDGTNTALAIAEMNDMV-AA---QRRPGVPVVGVVITDGISKDQ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TAQQAAIARN----QGIN-MFAIGVG-----------INVDTTELKSIASND--QQV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N---FNQLGSLL-SNFIQV-------------------------------VCPTTTT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TTTT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TP---------------------------------------AP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STTVPTTT----TTVKPDPCANCKMSNGIGFNPHPTDCDKYFQCE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LEGL-VNSVLRQCGQGLFWDQDLLTCNYPAAVQCRADPCQNYHISS----YKKAGNCR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YSCSNGTSMPECCKKGFAYVS-G---QCV--PSY--NCNAHCKGD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FINPYC------EMRAVSDDISSYEQFV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-GWVRKPCAPGSAFSPVECSCTVAIDPLP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INAGECKAEVYIPFDDDVAIDKSGNGNYVENEGVF--VIGGKGYFNGTSGLRI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IEFGSKVVITMRYKAES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IYGSQGLISNGDC--------------GK-PGSLLVAIDNT---NTLFGLQT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GT-AGIVTI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S-ANGWNEIIYQVEGDVL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NGNSAHKTID--GAVKRSQCALQVG----------RATHLSNFRGYV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LTVYLC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45199.1 hypothetical protein LOTGIDRAFT_237510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MPCAPGTNYFMDTCSCSTFAKPV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YQPQKPDCRPLLYLPFDSDVRD-HSGNYNYVQNDGVT--IHNGAAYFNGHTGLRIPRF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DFGSQLMIKFRYKKETQI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TRKQAVISNGDC--------------ST-SGSLYIIAADK---FTSFGIKT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HRA-AAVTVPS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EDTEWRDTMFYLDGNLLS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NGDSS-QTLA--GPIQRKNCAIQIG----------RGTGFGNFKGY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LKIYLCKPNKK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vir_XP_022339846.1 asparagine-rich protein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MDSPLDLRW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NDNVPTPAC------DKIPIANDMKHYQQLL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T-GYVTMPCAEGTHYNERKCKCTQQEPGYPT------------------------FK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QEPVAGCQPEVRLDFKNGVTD-SSGKWTYVNNQGVE--VKNGEAFFNGQGRLLIPRF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VDFGKTFVIRLRYRELEKLKF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NESQALVNNGDC--------------GD-FGSIQIFTKRN---SIGYVVK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EPSHVSLQLHK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PHTEWKDVEYVVSDEKFE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LNGEQATKWSL--GSVESRQCAIQIG----------FGHGYNNFRGY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MLEIYLCKPDKAMKYS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Lgig_XP_009057764.1 hypothetical protein LOTGIDRAFT_233460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MESKPTLLSVFLS--------MLLVLPVTPAILPCQQSFDV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MIDGSDSINADDFLLFKNALENLVGQLEIG--VDKTRMGLVLYSATVT-KSIDFSG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SFLLRQEIRSLVQPRDGTMTHLALDDAYNMVLRA---TSRQGVPKIGLVITDGISKFP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TAASAAKLKN----LGVN-VYAIGVT-----------NNVNAKELVDIASSP--SQVK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ST---FSDLTTTL-KELLPE-------------------------------ICPATT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PTTPTPRTTRI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PP---------------------------------------GP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GGRVDTTP----NPINGSLCDGCKEDNGIGFLPHPTDCHRFIQCI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DGS-AEGMIKNCGMGLFWDQDDFTCKYPSQVTCVNDKCNNPGTTH----FKSIHNCR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YSCDDRFGAALCCPQGTSYSDTSR--QCV--SDN--TCNDLCGTSSNP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APTAQAQC------NKEAVPGLPGYYMEDV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F-GKIQRPCAVGTTFSPTKCDCSTFYDSNPAAPTRFPPVNNEFLNCDWVTTCSPTARQ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VDSVTVHCKPILDLQFENDARD-TSGNNNWVQNVGVS--FQNGWAYFNGDAILRV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FGLGSTFMVKMKYRAEAP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IQQQQALFTNRDC--------------GK-PGSVAILLNRG---TDTFLMRN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SE-LKTVDVNV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QDQTQWREVIYRVDNGLLK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VDGVSQQI--QIVGDIRKSECALQIG----------HGNTYENFVGY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YVQVSMC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Myes_XP_021338925.1 uncharacterized protein LOC110440276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MPNMG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RLVIGVIIAVM------SIKTIVTANHGQCRRLLDFV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CVVDGSDSINEEDFQTLCDVVEKMVDEFEIS--PGEVRMGLVVFSTRIAT-TKPLTS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RAKLKVKIRNFPHPQEGTNTALGIKTMLDIFTSDKLRRKRPDIPAVGMVLTDGRSKSM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LKQARK-AKR---NGIE-MFAVGIS-----------DHVNMTELNGIASRP--ENV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KT---FNQLRDSI-DRLVKM-------------------------------VCP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TTTTT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TPTT-----------T----T-------------TP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PTTTTTP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TTT--TTPTTTTT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PTTTTTPTTTT-----TPTTTTTP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TTT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TTPTTTTAPTTT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TTPTTTT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T--P-------------------TT-T---TTP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TTPTTTTTPTTTTTPTTT----------TTPTTT------TTPTTTTTP-TTT-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TTT--------TTP---------------------------TTTTTPTTTTTPTT-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TPTTTTTPTTTTTTPTTTTIKQEIYHASSFRKTLKI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V-NIRKLAIKQQKEQRKKT----TGWIKGPCDDCSMMNGVGYNSHPNICSKFI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PHGK-MRASYRECPFGFFFDPDVMACRLSYQCNCKRDKCKMRPHLKSYP-YKGIQNC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LCKRDVSTARCCAKGYRYRRGYGKNKCV--KDP--GCQDECPPTL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TSVSKC------ETRMVFSNAKVYEQFI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WNMWVPRPCAPGSLYDADKCACTGHVSHI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PPKRKCKPEVYLPFTKDLKD-HSGSHSYVQNYNVK-RTKKGYAYFNGRSKLIIPRY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ADFKE-IVIKIRFKVKKCKSVP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RRRPKLMALVSNSDC------------C-ND-DASLMMVLSQF---SIHYMAIT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HE-LASF-HIA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KNDGWNDAYFIHDTKNLC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CNGAVKTAPSP--GSIKRTHTGIHIG----------YGRGFDNFKGY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IKIYRCRPDFLKSQKKY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vir_XP_022335717.1 mucin-2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MACLKQCLLL-VAAAGLIKGQSTPLFQANGKVVWQTDGFKFEENTSPTVGGTAVRFTS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PRSPVQNERTYVI--------SHGEGTIPSNLATELENVHMESVDNTIQGKSSLTEST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DSMN---PTDDIVDASVVDTLSQPNGDS-TAGRLEGSA-TNINTTVPANVTVESVNTD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MESTNPAVT--VTSTRNSDLETPSQNST-KTTSAAPIVITKSGAGFAILSASPKLNDI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VTYIPEEEFSIPKEAEEKITTVLPSSSTTSFSVDSFVDMLLPNEIKNQATGGVDVS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QTQQVFEESKAELPTTPGAIKESS----------TTEPTQTKQ--------------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FELESTPEHVTEKTTT--FEPIVKEMS--EPATKQEPTSES-TTKKATTPESKT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EQVT----------TSE--------PTTKLATTLK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PTTEQITSSGPTTKQTTTSEPTTEKTTTPESTTEQTTSTEPLT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T--EKTTTLEPTSEQTTTSEPTPYVGTTIEQTTEQATISEKTTE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----------SESTIEQ----KTTSEQ----------ITTTEPTTEQATGSTQPT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ATTPKPTSEQTTTSEPTPDVGTTIEQTTEQ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ATISELTTEKTSTSEPTTQKPTTPVPTSQKPSTP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QKLTT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SEPTT--QKP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TTPEPTTQKQTTPEPTTQE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ESTTQKPTTPE------P-----------TT--------------QEP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TTPESTSQEQTIFVQTTQKPTTPEPTTQKPTTPEPTTQEPT-TSEPTTQEPTSPEP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QEPPEPT-TQKPTSTKPTTQEPTTPEPTTQEP-----TTPEPTTQK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PTSPKPTTQE--------PTTPEPTTQ-EPTTPE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Q------------------EPTTPEPTTQEPTTPEPLTQEPTTPEPTTQKPTTPEPQ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QE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PTTPELTTQKPTTSE----------------------------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QKPTTSKP---------TTQE--------------------------------PT--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PLTQEPTTPEPTTQ--K-----PTTPEPTTEVPTTPEPTTQDPTTPE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PSTQEPTTPEPLTQEPTTPEP----TTQKP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TTPEPTTEVPTT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PKPTTQEPT-SPEPTTQEPTTSEPTTQKPTTP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QKPTTPEPTTQKPTTPEPTTQEPTTPEPTTQEPTSPEPTTQEPTTTEPTTQDP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TTPEPTTQEPTTPEPTTQ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EPTSPEPTTQEP-TT-----------------------------PEPTTQKSTTPE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QKPTKPEPTSQKPTTPEPTTQEPTTPEQTTQ--------ELTSPEPTTQEP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TTPEPTTQKPTTSEPTTQKPTAPEPTTLKPTTPEPTTQ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TTSEPSTRKSTTPESTSQKP-------------TTPGPTTQKPTTPKPTTQKP---I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PSVQAAVVSTKAPEAIVVTTK----APPLEDLCYNSVYIDSIGYNKYPGHCNKFVQC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YEQT--KAVLRECPAGLFWHQDYAMCKSPEKVPCYEDHCLNLGVYA----YKRSGG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YSCDVGVSVPTCCKKGFRFDGQTC----V--QDS--SCNDPCQTPEDL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KRRLSQQMC------RFLPDKDNRFGYLTLEH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--GIRFRACPYGTVFSARQCGCIWFQ------------------------------I-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QTPRKEVCKPDFKMNFDTNSFRELSGSNMAFYVENGA--VQNGAAKFGGNGKITIWGFM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KELGHDFAVRVRFKPYQTEG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GYG--MLVSNCGH---------------EGLPTVEISMQDK---KARLIAKSV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SNAPSILE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YHILPYEWNEISYHYNGNTF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INGNSISEQLI--GGIETSPNPMFIGGCP---------QPGSGFNGL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YVEIYSTCVPSDFLQGRN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Cgig_XP_034298995.1 mucin-2-like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MAFLKQCLIFLLVWIGLINGQSTPLFKANGKVVWQSEGFKFEENTSSTVGGTAGRFTS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PVSPMVRESTFVI--------LPAEGTQSGDLTPDFDNVHMESIDNKIQGKSSLTESV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ESVDQIQTTNDVAEASIVDKLSQPEELTSTAGNIDDAATENKTTAVPADVIIEGERLD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KSTNPDVIFTTSSTRNSDVETPAHNST-KTTSAAPIQISKSDDGVAILSARPKLNDI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VTYIPEEDFQTTDTLDNSDNTMTTSSTTGPFSIDSFVNMLLSEKMQAEVTGTDEIQ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EKET-NPESIAKLETALGLTTEKTTTPKPTEKATTPEPTTEKTTTSEPTTEKATTPK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GKAFTPEPTTEKATT--YEPTTEKANIPKPTTKKATTPEP-TTEKATTPEPKT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EKATTPEPTTEKTITSE--------PITELETTPEL----------------TTVK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KPTEKAFTPGPTTEKATTSEPTTEKATTPEPTTEKATTPEPTTETATDPEPTTE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KATTPKPT--EKATTPEPTTEKAITPEPTTEKATTPEPTTEKATTPELTTE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TTPKPSTEKATNPEPTTEKAVTPEPTTEKAITPEPTTVKATTPEPTTEK-TTTPEPT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TTPKPTTEKATTSEPTTENATTPEPTTEKATTPEPKTETAFTPEPTTEKATDPEPTT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ATTPKPTEKATTPEPTTEKATEKATTPEPTTEKATTPEPTTEKATTPEPTTEKATTP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EKIITPEPITELETAP-----ELTTEKATTPEPTTEKAITTEPTTEKATTPEPTTEK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LKLTEKAITPEPTTEKATTPEQTTEKSTTPEPTKKVTTSEPTT--EKATTPEPTKE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TPEPTTEKANDPEPTTEKTTTPKSTEKATTPEPTTEKAITPEPTTEKATTPEPTTEKA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PELTTEKATTPK------L-----------TT--------------EKA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TTPESTTEKATTSESTTEKVTTPEPTTEKATTPEPTTEKTT-TLRPTPEKAIDSER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KATTPTPTEKATTPEPTTEKAITPEPTTEKA-----TTPEPRTEKAA---TTESTTEK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LKPTE----------------KAVTPEPTTEK--------ATTLEPTTE-KANTPE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------------------KATTPEPTTEKAITPEPITEKATTPEPTTEKAITPEPT-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ELETNPDPTTENTTKSKQTEKA------TTPEPTTEKAITTEPTTEKATSP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EKKVTLEPTT-ELETMPELTLTKTTTPKPTEKTTTPEPTIEKTTTPEPTEKATTPE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KTTTPKPTEKATTPEPTTEKAFTPEPTTEKTTTPK----PTEKAITPEPTEKAT--T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PTTEKATTPEPTTE--K-----IITSEPITELETAPELTTEKATSPEPTTEKAITTE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KATTPEPTTEKTTTPKPTEKATTPEPTTEKATTPEPTTEKEFTPEP----TTEKI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TTPEPTTEKTTTPKPTE--KAITPE----PTQKATTPEPTTEKAITPEPTEKATTPE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KATTPEPTTEEIITSEPITELETAPELTTEKAT-SPEPTTEKAITTEPTTEKATTPE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EKTTTPKPTK-KATTPEPTTEKATTPEPTTEKTFTPEPTTEKTTTLEPTTEKTT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TPKP---TEKAITPEPTQKATTPEPTTEKATTPEPTTEKIITSEPITELETAPKL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EKATSPEPTTEKA-ITTEPTTEKATTPEPTTEKTTTPKPTEKATTPEPTTEKATTPEP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EKEFTPEPTTEKTTTPEPTTEKTTTPKPTEKAITPEPTEKATTPEPTTEKATTPEPTE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ATTPEPTTEKTTTPKPTEKATTPEPTTEKATTHEPTTEKAFTPEPTTEKTTTPEPTTE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TTLKP-TEKTTTPEQTTEKA-------------FTPEPTTEKTTTPGPTTQKP---T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PTTQTS------VTAKILTST----AAPLENLCVNSVYIDSIGYNKYPGSCNKFVQCY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YQNT--KAVLRECPAGLFWHQDHAMCKSPDKVPCFEDHCLNLGVDA----YKRSGG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FSCEYGVSVPTCCKKGFRFDGKAC----V--KDS--SCNDICVTPNDL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KRKLSQQMC------RFLPDKNNRFGYLTLEH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--GIRFRACPYGTEFSARQCGCTWIQ------------------------------F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QNPRKEVCKPDFKMNFDTNSFRELSGSNMAFYVENAV--AQNGAAKFRGNGKITIWGFM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KELGHDFAVRIRFKPFNTEG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GYG--MLVSNCGH---------------EGLPTVEISMQDK---KARLIAKSM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HSSSPSVLE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YHIVPYEWNEISYHYNGNTFT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INGNSISEQLI--GGIETSPNPMFIGGCP---------KPGSGFNGL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NVEIYSTCVPSNFLQ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Myes_OWF55652.1 Protein PIF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MK--------------------V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REINPGSPHNLK-VMPRER----ERHERTEVRDAVGICCRDLLDVI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VVDGSDSITAKDFVTLKRSLVDLIDGLQLA--DDQARFGLVLYSSDVP-AKLPLSA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RRRLRIDTLALNHPRDGTRTDLGIQAMRQMF-SR---QGRRNVPRVGIVITDGISKIP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QTARQANAAQS----EGID-MFAVGVT-----------QLIDNDELRSIASNS--SNVM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SS---FDQLKSVV-SSLVRQ-------------------------------VCPTTTT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TTTTTTTTTTT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TTP---------------------------------------APTT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TTTTPTTTTTTPTT----------------------------TTP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T-----TTTPTTTTTTPTPT----TTKPIDPCDGCRMRNGAGFNRHPTDCDKFVQCYF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TADGK-RQHSIQECPWGNFWDQETMTCKPAHMVFCLTDKCGDPYMQA----HKHTSDCR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WYCNNRKSFPMCCPMNTSFVE-NV--GCV--PDN--SCHEHCPPRDS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EC------DKKEIADAPMHFEQFV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S-GWIRMPCAPGTSYNQRDCQCTVISEYVK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KDEGCKSKVSLNFATYIEEN-SDKSVYVVNENVS--VAHGVAIFDGKSSLRVPQL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MDLGDTVVLKIRYKDTPKRHP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RATDRPQALISNGDC--------------GN-NASVLLAKDDT---SIMFGAET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GG-YTSFSIP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TPVSHVV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Mcal_P86860.1 PSM_MYTCA RecName: Full=Shell matrix protein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KGY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LPVVLKVIAMTTIKNVSEHQAGIC----V--T-------MSVKLPAIL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TRQLAQTSC------PSLPDPMNRYGYLAPQ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--GLRIRACPSGTIYSENQCRYKSNMNGNGG-------------------------L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ARKQFRQCSAEFKINFDD-GFKDISKGGLAFDYSHIS--LRRGKGVFVGNSKLYIWGFQ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RFLGKTFAIRMKVKIKRGAG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KYRPEPIISNCGP---------------NGDSSVEIVVHRG---KVIFKAKT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NPEAVFIT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EDYDDDKWTDLTYYYDGNHFG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CNGRPFRQRTG--GNLEIRDNPMTIGLCT---------G-QNGFHGE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LEIYTACIPKDM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mar_H2A0N4.1 PIF_PINMG RecName: Full=Protein PIF; Contains: RecName: Full=Protein Pif97; Contains: RecName: Full=Protein Pif80; AltName: Full=Aragonite-binding protein; Flags: Precursor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MQVPY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QI---------VFLLTAVFG-------------------------------IGVKSDDC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ADLVVNVDGSDDVSDREFDKLKRAMLM-LVRGLSIDDSQIRLGMVTYGSE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IGDSI---P-----LQGDRLDLAR-----------T--------------IRYMKKPG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C-----KP-----------FKGI------------------------GETRKMFSSRG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FNVPHV-------------------TLNLGGDIVDSEVRDLMDETDKARDEDIKVMAIG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TKVERDEIE----------GIAW-----D----KEQAYFM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DDADDLVRRVKEIPDYLCKI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IKA------KKPRKSASK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KSKTKP---------------------------------------AKKPD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DI--VGKSP---------GFH-----SLQR-------TDDKP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KMSK----KVEVKELCDDAEWVEDVGYGSVPTRCEDFVMCQ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SGSL--RKTLKTCPYGQFWSRARTSCVLTEDEDCSDDLCKTMLLPS----RDYDVSC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KCENGKSVARCCPSGMAYEPGK---GCV--LDS--DCDEECPPKGDSDNGDDDDDDN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--------------DN----EYDDDDDEMEYNPNC------PLRPIKGSPEKFKQH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DDNWEEFDCAPGTLFSSRDCACSILGRPEKD------------------------DNG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EDDTSKVCEPELYLPFCDDLHD-YSGKETHVENEGDAVIIENGKAYFNGRAGLKI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PYGKSVFIKMKYKEDEDDDKKRNDDDKKLRIKRDERGRKGYRKGGRKDDRNGKRRDD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GKRRDDRIFDDRKGRRTDDRKGDRRDRIDDRNGRRTDDRKDNRRDDRKDNRRDDIKDN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DDKKDNADEPMTLISNGECD-----NFELHDC-FE-KPSLAITTGKK---FAGFSVSS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RD-EVDLEVDNDKKGYLWNKDKKDKDDKNRRDKDKNGDRTDDKKSLDDLVKEIE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RRK--SDDKKSFDDLVKEIERRKSDDKKSFDDLVKEIE-------RRKSD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ISLDDLVKEIKRRKSD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DKGNGRRKDDN--------------KNDEDDDKKGWKTVSLKINNGHI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RDDREDKDIMD--GDLKTTFSGFQIG----------QGASNKNFKGYM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VYIYFCDPGKEADFDEEDDNGDDDDDDDDDDDKDNDAGDDNKD------DNNNNGRK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DNNNDGRKDD----NN---KKD----------DKDRSDKNGGKDDK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DKDTKDKFSDK--DNGKDNEDADRDINDNDKL--------YRR------AMKKC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FVNKNVEKWLDKR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fuc_C7G0B5.1 PIF_PINFU RecName: Full=Protein PIF; Contains: RecName: Full=Protein Pif97; Contains: RecName: Full=Protein Pif80; AltName: Full=Aragonite-binding protein; Flags: Precursor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MQVP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RV---------VFLLTAVFC-------------------------------VGVKSDEC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TADVVVNVDASDDVSDQDFDKLKRAMLM-MVRGLSIDDNQIRLGMVTYGSE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VCDSI---P-----LQGDRLDLAR-----------T--------------IRYMKKP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PS-----KP-----------FKGM------------------------GEARRMFSSRG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NVPHI-------------------TMNLGGDIVDTEVKDLMDETDKARDEDIKVMAIGL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AKVDRDEIE----------SIAY-----D----RDQAYFM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DDEDDLIRKVKEIPDYLCKI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IKA------KKPKVSGGK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K--SKP---------------------------------------AKKVD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GP--AGKSP---------GFD-----ALKQ-------SDDKS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DKAK----KVEVKELCDDAEWVDGVGYGSVPTRCEDFVMCQ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SGSL--RKTLKSCPFGQYWSKRQTSCVLTEDEDCSDDLCKTMLLPS----REYDVSCRA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YWKCEKGKSVARCCPSGMAYEPGK---GCV--LDL--DCDEECPPKNDGDDDDD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S----SDEDDDDEIEYNPNC------PLRPIKGHPEKFKQH-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DDNWEDFDCAPGTLFSARDCACSILGTAKKD------------------------DKN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GGDAHKVCEPELYLPFCDDLHD-YSGKETHVENEGDAVIIENGKAYFNGRAGLKIPRF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VPYGKSVFIKMKYKEDEDDDKNKNDDDKKLRMKRDERSRKDYLKAILKRDDRKDKTDD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KGR----RIIDRNDIIDDRRGRRKDDRKDGGRDDGKDGRRDDRKDN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LDDIKDKNDEPMTLISNGECD-----NFELNDC-FE-KPSIAITTGKK---SAGFSVTS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EKD-EVDLEIDEDKKGYLWDKEDG--PDRNGKDKDRNGDRSDDRRGYYWKKKDKDDNGK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DKK-----GDK--SDDKKGYYWK---------KDKDDKNGKDKDKR-------RDKSD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KSLDDIVREIERSK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GNGKDDN--------------KDDEDDDKKGWKTVSLKISNGHI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RDDREDKDVLD--GDLKTTFSGFQIG----------QGASNKNFKGYM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EVYIYFCDPGKEADYDDEDDDDDDDDSDENDKNDDKKDGKKTDDKDK---KDRKDGR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DRKDGRDDR----KD---RRDDRKDDRKGGKDDRKDDRKGGKDDRKDGRDVRDDRDR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KYDKKDDKDNDRLSDK--DDRKDVDD-NDKDDDNEKL--------YKR------AMKKC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DYVNKNVAKWLDKR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 xml:space="preserve">&gt;Pmar_H2A0M0.1 NRP_PINMG RecName: Full=Asparagine-rich protein; AltName: Full=Prism uncharacterized shell protein 1; Short=PUSP1; Flags: Precursor 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MKGTSALLLIGFFHATISQDPGGTVVIGSL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SGRKRGN------LNTGGQITSNS-----------A----I--LGDVNAGSKLSEPPK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RN---------------------------------------------TDKTARMLENNPR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GGS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LIPPPGVIMEP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NPYD------INPPY----FV--------SNKNSQSTNSATN-TMLQSLTSD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TK--------TTT-RT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SQTSSTRASSSI-----------TQGINTMNRN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MRFNQVDRNKISGFVNSGGQIQTN--P------L-----------N---T---NSQSSP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L----------------------AA-----QRQITR------QKSENTQGNSIVRNGGT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NSL---------NIP---------------------SSTRRSQPPNMAV---------Q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I-----GQNTATFNMG----TDGKVLHKFLPTNLFE----NINSVSKEPRNTA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VPGIGGMRNPGPSISIRNIFGTNNIEGSSVQLTGSSGVFVSDPGPKGNPTDVPQFVPSGI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SPTV---RDPNALDPFKSIRNQIVP-DIKRNEVNRGNSMISAPVI-------DNPTNSNS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MV---ELNSILQNVQNGFLSEALGN----S---NN--QNNRVTN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IV-----------NQINSADPQPVRRCQFLPYRDLRTNKIDRRYFRQLV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G--KWLNLKCADGAGFNETTCLCSIHLT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GDAQCSPEVRLNFNDGTIQNLTPINVHIDAEGVD--ASKGWAHFNGSTQMKFEYFN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AYDVQRDFLIKLRFKADSYIPNQ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SHPIVTNCVAG--Q----------ENTDPSIGVFLTGNYPHKIVFILQTD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KSK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LLQHLIFDVPRDGWHDITYKYDGSTLTG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ILDGKEKSLPTE--GRIENRQAVLVFG-----------GCGNRIFRGNI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DDIQIYTCIPPSHRNKG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------------------------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  <w:r w:rsidRPr="00F66C19">
        <w:rPr>
          <w:rFonts w:ascii="Courier New" w:hAnsi="Courier New" w:cs="Courier New"/>
        </w:rPr>
        <w:t>------------------</w:t>
      </w:r>
    </w:p>
    <w:p w:rsidR="00F66C19" w:rsidRPr="00F66C19" w:rsidRDefault="00F66C19" w:rsidP="00F66C19">
      <w:pPr>
        <w:pStyle w:val="PlainText"/>
        <w:rPr>
          <w:rFonts w:ascii="Courier New" w:hAnsi="Courier New" w:cs="Courier New"/>
        </w:rPr>
      </w:pPr>
    </w:p>
    <w:sectPr w:rsidR="00F66C19" w:rsidRPr="00F66C19" w:rsidSect="00085D73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4E26AF"/>
    <w:rsid w:val="00992ED1"/>
    <w:rsid w:val="00E52640"/>
    <w:rsid w:val="00F66C19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D27DCF-582E-5E47-A302-6F8DE146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85D7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5D7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14894</Words>
  <Characters>84902</Characters>
  <Application>Microsoft Office Word</Application>
  <DocSecurity>0</DocSecurity>
  <Lines>707</Lines>
  <Paragraphs>199</Paragraphs>
  <ScaleCrop>false</ScaleCrop>
  <Company/>
  <LinksUpToDate>false</LinksUpToDate>
  <CharactersWithSpaces>99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3:00Z</dcterms:created>
  <dcterms:modified xsi:type="dcterms:W3CDTF">2020-10-28T10:23:00Z</dcterms:modified>
</cp:coreProperties>
</file>